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12DBB" w14:textId="7DBFAA56" w:rsidR="00F6027D" w:rsidRPr="00CE3F15" w:rsidRDefault="00CE3F15">
      <w:r w:rsidRPr="007026EC">
        <w:rPr>
          <w:b/>
          <w:bCs/>
        </w:rPr>
        <w:t>Supplementary</w:t>
      </w:r>
      <w:r>
        <w:rPr>
          <w:b/>
          <w:bCs/>
        </w:rPr>
        <w:t xml:space="preserve"> Table S1: </w:t>
      </w:r>
      <w:r>
        <w:t xml:space="preserve">Average current densities at the hippocampus and SVZ </w:t>
      </w:r>
      <w:r w:rsidR="00D125E0">
        <w:t>with</w:t>
      </w:r>
      <w:r>
        <w:t xml:space="preserve"> </w:t>
      </w:r>
      <w:r w:rsidR="00D125E0">
        <w:t xml:space="preserve">different </w:t>
      </w:r>
      <w:r>
        <w:t>electrode positions from Fig. S1.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1170"/>
        <w:gridCol w:w="3595"/>
        <w:gridCol w:w="1620"/>
        <w:gridCol w:w="1620"/>
      </w:tblGrid>
      <w:tr w:rsidR="00296561" w:rsidRPr="00CE3F15" w14:paraId="565A302C" w14:textId="77777777" w:rsidTr="00525B45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F614" w14:textId="77777777" w:rsidR="00296561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Electrodes</w:t>
            </w:r>
          </w:p>
          <w:p w14:paraId="4BE29672" w14:textId="62F0E9F3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B67AF" w14:textId="77777777" w:rsidR="00296561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ordinate </w:t>
            </w:r>
          </w:p>
          <w:p w14:paraId="1CEA1A81" w14:textId="1978D27C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mm to bregm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6A55" w14:textId="0A5C95C3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Hippocampus (A/m</w:t>
            </w:r>
            <w:r w:rsidRPr="00CE3F1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667B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SVZ</w:t>
            </w:r>
          </w:p>
          <w:p w14:paraId="2DA60D55" w14:textId="77F6B428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/m</w:t>
            </w:r>
            <w:r w:rsidRPr="00CE3F1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296561" w:rsidRPr="00CE3F15" w14:paraId="22A03D92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EDF6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X-Y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59B3B" w14:textId="7D8334DB" w:rsidR="00296561" w:rsidRPr="00CE3F15" w:rsidRDefault="00525B45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-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ML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4 m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Left and r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D861" w14:textId="5C079756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0.98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A4D3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</w:tr>
      <w:tr w:rsidR="00296561" w:rsidRPr="00CE3F15" w14:paraId="64EA9E67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DAE2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-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8D5C5" w14:textId="631FB006" w:rsidR="00296561" w:rsidRPr="00CE3F15" w:rsidRDefault="00525B45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 = -2, ML = 2.5 (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eft and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525B45">
              <w:rPr>
                <w:rFonts w:ascii="Calibri" w:eastAsia="Times New Roman" w:hAnsi="Calibri" w:cs="Calibri"/>
                <w:color w:val="000000"/>
              </w:rPr>
              <w:t>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0FEF" w14:textId="4B60E9DE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0.51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F2CF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6.085</w:t>
            </w:r>
          </w:p>
        </w:tc>
      </w:tr>
      <w:tr w:rsidR="00296561" w:rsidRPr="00CE3F15" w14:paraId="55A6C4FA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BFE5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I-I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94057" w14:textId="7472C5C8" w:rsidR="00296561" w:rsidRPr="00CE3F15" w:rsidRDefault="00525B45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30D1">
              <w:t>AP = -2, ML = 1 (left and r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6BEF" w14:textId="682DC486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0.0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B56D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296561" w:rsidRPr="00CE3F15" w14:paraId="79F697FC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55D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II-II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078C9" w14:textId="68BB6BDE" w:rsidR="00296561" w:rsidRPr="00CE3F15" w:rsidRDefault="00525B45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 = -3.8, ML = 0; AP = 1, ML = 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1C3B" w14:textId="2F862685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0.2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B842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8.992</w:t>
            </w:r>
          </w:p>
        </w:tc>
      </w:tr>
      <w:tr w:rsidR="00296561" w:rsidRPr="00CE3F15" w14:paraId="520A8511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A0DA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V-IV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BD524" w14:textId="12418F15" w:rsidR="00296561" w:rsidRPr="00CE3F15" w:rsidRDefault="00525B45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30D1">
              <w:t>AP = 0.5, ML = 1.5 (</w:t>
            </w:r>
            <w:r>
              <w:t>L</w:t>
            </w:r>
            <w:r w:rsidRPr="001930D1">
              <w:t>eft and</w:t>
            </w:r>
            <w:r>
              <w:t xml:space="preserve"> R</w:t>
            </w:r>
            <w:r w:rsidRPr="001930D1">
              <w:t>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9DF" w14:textId="03A680E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0.6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6670" w14:textId="77777777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9.3616</w:t>
            </w:r>
          </w:p>
        </w:tc>
      </w:tr>
    </w:tbl>
    <w:p w14:paraId="04CABF48" w14:textId="0277CBC5" w:rsidR="00CE3F15" w:rsidRDefault="00CE3F15"/>
    <w:p w14:paraId="0D91310C" w14:textId="77777777" w:rsidR="00ED03ED" w:rsidRDefault="00ED03ED"/>
    <w:p w14:paraId="44519800" w14:textId="279D9847" w:rsidR="00CE3F15" w:rsidRDefault="00CE3F15" w:rsidP="00CE3F15">
      <w:r w:rsidRPr="007026EC">
        <w:rPr>
          <w:b/>
          <w:bCs/>
        </w:rPr>
        <w:t>Supplementary</w:t>
      </w:r>
      <w:r>
        <w:rPr>
          <w:b/>
          <w:bCs/>
        </w:rPr>
        <w:t xml:space="preserve"> Table S2: </w:t>
      </w:r>
      <w:r>
        <w:t>Average electric field</w:t>
      </w:r>
      <w:r w:rsidR="00534940">
        <w:t>s</w:t>
      </w:r>
      <w:r>
        <w:t xml:space="preserve"> at the hippocampus and SVZ </w:t>
      </w:r>
      <w:r w:rsidR="00D125E0">
        <w:t>with different</w:t>
      </w:r>
      <w:r>
        <w:t xml:space="preserve"> electrode positions from Fig. S1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1170"/>
        <w:gridCol w:w="3595"/>
        <w:gridCol w:w="1620"/>
        <w:gridCol w:w="1710"/>
      </w:tblGrid>
      <w:tr w:rsidR="00296561" w:rsidRPr="00CE3F15" w14:paraId="4232D10C" w14:textId="77777777" w:rsidTr="00525B45">
        <w:trPr>
          <w:trHeight w:val="312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A84" w14:textId="77777777" w:rsidR="00296561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ectrodes </w:t>
            </w:r>
          </w:p>
          <w:p w14:paraId="323FC111" w14:textId="302C3F33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15854" w14:textId="77777777" w:rsidR="00296561" w:rsidRDefault="00296561" w:rsidP="00296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ordinate </w:t>
            </w:r>
          </w:p>
          <w:p w14:paraId="5BAAA140" w14:textId="5C865E9D" w:rsidR="00296561" w:rsidRPr="00CE3F15" w:rsidRDefault="00296561" w:rsidP="00296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mm to bregm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845D" w14:textId="5E96D65D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Hippocampus (V/m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FE0C" w14:textId="77777777" w:rsidR="00296561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VZ </w:t>
            </w:r>
          </w:p>
          <w:p w14:paraId="3D88BFCC" w14:textId="50B0C178" w:rsidR="00296561" w:rsidRPr="00CE3F15" w:rsidRDefault="00296561" w:rsidP="00CE3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(V/m)</w:t>
            </w:r>
          </w:p>
        </w:tc>
      </w:tr>
      <w:tr w:rsidR="00525B45" w:rsidRPr="00CE3F15" w14:paraId="768A966A" w14:textId="77777777" w:rsidTr="00525B45">
        <w:trPr>
          <w:trHeight w:val="31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8E54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X-Y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BA01B" w14:textId="7B527CD8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-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ML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 4 m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Left and r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059C" w14:textId="3BF8EA91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E407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8.252</w:t>
            </w:r>
          </w:p>
        </w:tc>
      </w:tr>
      <w:tr w:rsidR="00525B45" w:rsidRPr="00CE3F15" w14:paraId="54CCE95E" w14:textId="77777777" w:rsidTr="00525B45">
        <w:trPr>
          <w:trHeight w:val="31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515A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-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E2085" w14:textId="268C6C65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 = -2, ML = 2.5 (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525B45">
              <w:rPr>
                <w:rFonts w:ascii="Calibri" w:eastAsia="Times New Roman" w:hAnsi="Calibri" w:cs="Calibri"/>
                <w:color w:val="000000"/>
              </w:rPr>
              <w:t xml:space="preserve">eft and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525B45">
              <w:rPr>
                <w:rFonts w:ascii="Calibri" w:eastAsia="Times New Roman" w:hAnsi="Calibri" w:cs="Calibri"/>
                <w:color w:val="000000"/>
              </w:rPr>
              <w:t>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B274" w14:textId="0B4A0713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6.9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CDEE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4.743</w:t>
            </w:r>
          </w:p>
        </w:tc>
      </w:tr>
      <w:tr w:rsidR="00525B45" w:rsidRPr="00CE3F15" w14:paraId="7A994D68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A70B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I-I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4FBB3" w14:textId="74273754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30D1">
              <w:t>AP = -2, ML = 1 (left and r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406B" w14:textId="7D326621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02C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525B45" w:rsidRPr="00CE3F15" w14:paraId="4AED43A1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7C2D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II-III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6EEC8" w14:textId="1F828D26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5B45">
              <w:rPr>
                <w:rFonts w:ascii="Calibri" w:eastAsia="Times New Roman" w:hAnsi="Calibri" w:cs="Calibri"/>
                <w:color w:val="000000"/>
              </w:rPr>
              <w:t>AP = -3.8, ML = 0; AP = 1, ML = 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ABAF" w14:textId="35B8B14F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2.3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0A2E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6.256</w:t>
            </w:r>
          </w:p>
        </w:tc>
      </w:tr>
      <w:tr w:rsidR="00525B45" w:rsidRPr="00CE3F15" w14:paraId="5F942087" w14:textId="77777777" w:rsidTr="00525B45">
        <w:trPr>
          <w:trHeight w:val="28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44D1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F15">
              <w:rPr>
                <w:rFonts w:ascii="Calibri" w:eastAsia="Times New Roman" w:hAnsi="Calibri" w:cs="Calibri"/>
                <w:b/>
                <w:bCs/>
                <w:color w:val="000000"/>
              </w:rPr>
              <w:t>IV-IV'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3703C4" w14:textId="6E6DB98D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30D1">
              <w:t>AP = 0.5, ML = 1.5 (</w:t>
            </w:r>
            <w:r>
              <w:t>L</w:t>
            </w:r>
            <w:r w:rsidRPr="001930D1">
              <w:t>eft and</w:t>
            </w:r>
            <w:r>
              <w:t xml:space="preserve"> R</w:t>
            </w:r>
            <w:r w:rsidRPr="001930D1">
              <w:t>igh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CAC8" w14:textId="32B32248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815" w14:textId="77777777" w:rsidR="00525B45" w:rsidRPr="00CE3F15" w:rsidRDefault="00525B45" w:rsidP="00525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F15">
              <w:rPr>
                <w:rFonts w:ascii="Calibri" w:eastAsia="Times New Roman" w:hAnsi="Calibri" w:cs="Calibri"/>
                <w:color w:val="000000"/>
              </w:rPr>
              <w:t>14.33</w:t>
            </w:r>
          </w:p>
        </w:tc>
      </w:tr>
    </w:tbl>
    <w:p w14:paraId="3259759D" w14:textId="77777777" w:rsidR="00CE3F15" w:rsidRPr="00CE3F15" w:rsidRDefault="00CE3F15" w:rsidP="00CE3F15"/>
    <w:p w14:paraId="4EEBBA29" w14:textId="77777777" w:rsidR="00CE3F15" w:rsidRDefault="00CE3F15"/>
    <w:sectPr w:rsidR="00CE3F15" w:rsidSect="00730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FD358B" w14:textId="77777777" w:rsidR="004378A7" w:rsidRDefault="004378A7" w:rsidP="00296561">
      <w:pPr>
        <w:spacing w:after="0" w:line="240" w:lineRule="auto"/>
      </w:pPr>
      <w:r>
        <w:separator/>
      </w:r>
    </w:p>
  </w:endnote>
  <w:endnote w:type="continuationSeparator" w:id="0">
    <w:p w14:paraId="74F09BC2" w14:textId="77777777" w:rsidR="004378A7" w:rsidRDefault="004378A7" w:rsidP="00296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6FED2" w14:textId="77777777" w:rsidR="004378A7" w:rsidRDefault="004378A7" w:rsidP="00296561">
      <w:pPr>
        <w:spacing w:after="0" w:line="240" w:lineRule="auto"/>
      </w:pPr>
      <w:r>
        <w:separator/>
      </w:r>
    </w:p>
  </w:footnote>
  <w:footnote w:type="continuationSeparator" w:id="0">
    <w:p w14:paraId="19F571E9" w14:textId="77777777" w:rsidR="004378A7" w:rsidRDefault="004378A7" w:rsidP="00296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15"/>
    <w:rsid w:val="00296561"/>
    <w:rsid w:val="00297D08"/>
    <w:rsid w:val="00347843"/>
    <w:rsid w:val="004378A7"/>
    <w:rsid w:val="00525B45"/>
    <w:rsid w:val="00534940"/>
    <w:rsid w:val="007307F8"/>
    <w:rsid w:val="00BF4445"/>
    <w:rsid w:val="00CE3F15"/>
    <w:rsid w:val="00D125E0"/>
    <w:rsid w:val="00D1486D"/>
    <w:rsid w:val="00ED03ED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E9B8E"/>
  <w15:chartTrackingRefBased/>
  <w15:docId w15:val="{83C2DB11-1458-4F17-B3E3-7933E598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F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561"/>
  </w:style>
  <w:style w:type="paragraph" w:styleId="Footer">
    <w:name w:val="footer"/>
    <w:basedOn w:val="Normal"/>
    <w:link w:val="FooterChar"/>
    <w:uiPriority w:val="99"/>
    <w:unhideWhenUsed/>
    <w:rsid w:val="00296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5</cp:revision>
  <dcterms:created xsi:type="dcterms:W3CDTF">2020-06-16T16:20:00Z</dcterms:created>
  <dcterms:modified xsi:type="dcterms:W3CDTF">2020-06-22T16:05:00Z</dcterms:modified>
</cp:coreProperties>
</file>